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CB2" w:rsidRPr="002C318D" w:rsidRDefault="007A5CB2" w:rsidP="007A5CB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18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318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2C318D">
        <w:rPr>
          <w:rFonts w:ascii="Times New Roman" w:hAnsi="Times New Roman" w:cs="Times New Roman"/>
          <w:sz w:val="24"/>
          <w:szCs w:val="24"/>
        </w:rPr>
        <w:t xml:space="preserve"> – Contour analysis metrics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1419"/>
        <w:gridCol w:w="2693"/>
        <w:gridCol w:w="1134"/>
        <w:gridCol w:w="2835"/>
        <w:gridCol w:w="2268"/>
      </w:tblGrid>
      <w:tr w:rsidR="007A5CB2" w:rsidRPr="002C318D" w:rsidTr="009A378B">
        <w:tc>
          <w:tcPr>
            <w:tcW w:w="1419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134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Output</w:t>
            </w:r>
          </w:p>
        </w:tc>
        <w:tc>
          <w:tcPr>
            <w:tcW w:w="2835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2268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Study aim</w:t>
            </w:r>
          </w:p>
        </w:tc>
      </w:tr>
      <w:tr w:rsidR="007A5CB2" w:rsidRPr="002C318D" w:rsidTr="009A378B">
        <w:tc>
          <w:tcPr>
            <w:tcW w:w="1419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Kappa Statistic </w:t>
            </w:r>
            <w:bookmarkStart w:id="0" w:name="_GoBack"/>
            <w:bookmarkEnd w:id="0"/>
            <w:r w:rsidRPr="002C318D">
              <w:rPr>
                <w:rFonts w:ascii="Times New Roman" w:hAnsi="Times New Roman" w:cs="Times New Roman"/>
                <w:noProof/>
              </w:rPr>
              <w:t>(25)</w:t>
            </w:r>
          </w:p>
        </w:tc>
        <w:tc>
          <w:tcPr>
            <w:tcW w:w="2693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A measure of agreement beyond chance in a group of contours.</w:t>
            </w:r>
          </w:p>
        </w:tc>
        <w:tc>
          <w:tcPr>
            <w:tcW w:w="1134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-1 to +1</w:t>
            </w:r>
          </w:p>
        </w:tc>
        <w:tc>
          <w:tcPr>
            <w:tcW w:w="2835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sym w:font="Symbol" w:char="F0A3"/>
            </w:r>
            <w:r w:rsidRPr="002C318D">
              <w:rPr>
                <w:rFonts w:ascii="Times New Roman" w:hAnsi="Times New Roman" w:cs="Times New Roman"/>
              </w:rPr>
              <w:t xml:space="preserve"> 0 = no agreement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.01-0.20 = none to slight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.21-0.40 = fair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.41-0.60 = moderate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0.61-0.80 = substantial 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.81-1.00 = almost perfect agreement</w:t>
            </w:r>
          </w:p>
        </w:tc>
        <w:tc>
          <w:tcPr>
            <w:tcW w:w="2268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Inter-observer contouring reproducibility (i.e. </w:t>
            </w:r>
            <w:proofErr w:type="spellStart"/>
            <w:r w:rsidRPr="002C318D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visibility)</w:t>
            </w:r>
          </w:p>
        </w:tc>
      </w:tr>
      <w:tr w:rsidR="007A5CB2" w:rsidRPr="002C318D" w:rsidTr="009A378B">
        <w:tc>
          <w:tcPr>
            <w:tcW w:w="1419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Dice Coefficient </w:t>
            </w:r>
            <w:r w:rsidRPr="002C318D">
              <w:rPr>
                <w:rFonts w:ascii="Times New Roman" w:hAnsi="Times New Roman" w:cs="Times New Roman"/>
                <w:noProof/>
              </w:rPr>
              <w:t>(26)</w:t>
            </w:r>
          </w:p>
        </w:tc>
        <w:tc>
          <w:tcPr>
            <w:tcW w:w="2693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A measure of similarity based off the overlap regions of two contours. </w:t>
            </w:r>
          </w:p>
        </w:tc>
        <w:tc>
          <w:tcPr>
            <w:tcW w:w="1134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 to 1</w:t>
            </w:r>
          </w:p>
        </w:tc>
        <w:tc>
          <w:tcPr>
            <w:tcW w:w="2835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0 = No overlap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1 = Complete overlap</w:t>
            </w:r>
          </w:p>
        </w:tc>
        <w:tc>
          <w:tcPr>
            <w:tcW w:w="2268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Inter-observer contouring reproducibility (i.e. </w:t>
            </w:r>
            <w:proofErr w:type="spellStart"/>
            <w:r w:rsidRPr="002C318D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visibility)</w:t>
            </w:r>
          </w:p>
        </w:tc>
      </w:tr>
      <w:tr w:rsidR="007A5CB2" w:rsidRPr="002C318D" w:rsidTr="009A378B">
        <w:tc>
          <w:tcPr>
            <w:tcW w:w="1419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C318D">
              <w:rPr>
                <w:rFonts w:ascii="Times New Roman" w:hAnsi="Times New Roman" w:cs="Times New Roman"/>
              </w:rPr>
              <w:t>Hausdorff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Distance (HD) </w:t>
            </w:r>
            <w:r w:rsidRPr="002C318D">
              <w:rPr>
                <w:rFonts w:ascii="Times New Roman" w:hAnsi="Times New Roman" w:cs="Times New Roman"/>
                <w:noProof/>
              </w:rPr>
              <w:t>(27)</w:t>
            </w:r>
          </w:p>
        </w:tc>
        <w:tc>
          <w:tcPr>
            <w:tcW w:w="2693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Magnitude of gross deviation between two contours. To minimize the effect of outliers the largest distance that fell within the 95% confidence interval was used.</w:t>
            </w:r>
          </w:p>
        </w:tc>
        <w:tc>
          <w:tcPr>
            <w:tcW w:w="1134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Distance in mm</w:t>
            </w:r>
          </w:p>
        </w:tc>
        <w:tc>
          <w:tcPr>
            <w:tcW w:w="2835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>The larger the distance the greater the variation between the contours.</w:t>
            </w:r>
          </w:p>
        </w:tc>
        <w:tc>
          <w:tcPr>
            <w:tcW w:w="2268" w:type="dxa"/>
          </w:tcPr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2C318D">
              <w:rPr>
                <w:rFonts w:ascii="Times New Roman" w:hAnsi="Times New Roman" w:cs="Times New Roman"/>
              </w:rPr>
              <w:t xml:space="preserve">Inter-observer contouring reproducibility (i.e. </w:t>
            </w:r>
            <w:proofErr w:type="spellStart"/>
            <w:r w:rsidRPr="002C318D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visibility)</w:t>
            </w: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7A5CB2" w:rsidRPr="002C318D" w:rsidRDefault="007A5CB2" w:rsidP="009A378B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C318D">
              <w:rPr>
                <w:rFonts w:ascii="Times New Roman" w:hAnsi="Times New Roman" w:cs="Times New Roman"/>
              </w:rPr>
              <w:t>Interfraction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318D">
              <w:rPr>
                <w:rFonts w:ascii="Times New Roman" w:hAnsi="Times New Roman" w:cs="Times New Roman"/>
              </w:rPr>
              <w:t>oesophageal</w:t>
            </w:r>
            <w:proofErr w:type="spellEnd"/>
            <w:r w:rsidRPr="002C318D">
              <w:rPr>
                <w:rFonts w:ascii="Times New Roman" w:hAnsi="Times New Roman" w:cs="Times New Roman"/>
              </w:rPr>
              <w:t xml:space="preserve"> displacement</w:t>
            </w:r>
          </w:p>
        </w:tc>
      </w:tr>
    </w:tbl>
    <w:p w:rsidR="000F288A" w:rsidRDefault="000F288A"/>
    <w:sectPr w:rsidR="000F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CB2"/>
    <w:rsid w:val="00077567"/>
    <w:rsid w:val="00085576"/>
    <w:rsid w:val="000F288A"/>
    <w:rsid w:val="00112B65"/>
    <w:rsid w:val="00191540"/>
    <w:rsid w:val="00236032"/>
    <w:rsid w:val="002802A4"/>
    <w:rsid w:val="002C4D21"/>
    <w:rsid w:val="002C69E4"/>
    <w:rsid w:val="00330790"/>
    <w:rsid w:val="0035269F"/>
    <w:rsid w:val="003637B4"/>
    <w:rsid w:val="00383047"/>
    <w:rsid w:val="00442FDD"/>
    <w:rsid w:val="0044330F"/>
    <w:rsid w:val="004926E1"/>
    <w:rsid w:val="004B4151"/>
    <w:rsid w:val="004D00E9"/>
    <w:rsid w:val="004D0859"/>
    <w:rsid w:val="004F6E44"/>
    <w:rsid w:val="005037F6"/>
    <w:rsid w:val="00507068"/>
    <w:rsid w:val="00517930"/>
    <w:rsid w:val="0055592A"/>
    <w:rsid w:val="00576C89"/>
    <w:rsid w:val="00597852"/>
    <w:rsid w:val="006579FD"/>
    <w:rsid w:val="0066677B"/>
    <w:rsid w:val="006B6C63"/>
    <w:rsid w:val="006D576E"/>
    <w:rsid w:val="00730DD6"/>
    <w:rsid w:val="00737694"/>
    <w:rsid w:val="00761C3D"/>
    <w:rsid w:val="007714DF"/>
    <w:rsid w:val="00773C8C"/>
    <w:rsid w:val="007A0886"/>
    <w:rsid w:val="007A5CB2"/>
    <w:rsid w:val="00846031"/>
    <w:rsid w:val="00881FA2"/>
    <w:rsid w:val="008B5139"/>
    <w:rsid w:val="008D6ADA"/>
    <w:rsid w:val="00947A4A"/>
    <w:rsid w:val="00A9745B"/>
    <w:rsid w:val="00B82D83"/>
    <w:rsid w:val="00B90C9C"/>
    <w:rsid w:val="00B9348B"/>
    <w:rsid w:val="00BA5F02"/>
    <w:rsid w:val="00BD3A71"/>
    <w:rsid w:val="00C24969"/>
    <w:rsid w:val="00E218D5"/>
    <w:rsid w:val="00E362DC"/>
    <w:rsid w:val="00E70611"/>
    <w:rsid w:val="00F248EE"/>
    <w:rsid w:val="00F75BED"/>
    <w:rsid w:val="00FB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25FE2-8699-4190-BE32-207579AD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CB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>HP Inc.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2</cp:revision>
  <dcterms:created xsi:type="dcterms:W3CDTF">2021-11-07T02:42:00Z</dcterms:created>
  <dcterms:modified xsi:type="dcterms:W3CDTF">2021-11-07T02:42:00Z</dcterms:modified>
</cp:coreProperties>
</file>